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6452"/>
        <w:gridCol w:w="637"/>
        <w:gridCol w:w="6452"/>
      </w:tblGrid>
      <w:tr w:rsidR="00B66596" w:rsidRPr="00641E67" w14:paraId="3A95160F" w14:textId="77777777" w:rsidTr="00641E67">
        <w:tc>
          <w:tcPr>
            <w:tcW w:w="675" w:type="dxa"/>
          </w:tcPr>
          <w:p w14:paraId="50D01C39" w14:textId="6CC563BF" w:rsidR="00641E67" w:rsidRPr="00641E67" w:rsidRDefault="00641E6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41E67">
              <w:rPr>
                <w:rFonts w:ascii="Times New Roman" w:hAnsi="Times New Roman" w:cs="Times New Roman"/>
                <w:sz w:val="22"/>
                <w:szCs w:val="24"/>
              </w:rPr>
              <w:t>(a)</w:t>
            </w:r>
          </w:p>
        </w:tc>
        <w:tc>
          <w:tcPr>
            <w:tcW w:w="6411" w:type="dxa"/>
          </w:tcPr>
          <w:p w14:paraId="5AD79950" w14:textId="2DD7DB16" w:rsidR="00641E67" w:rsidRPr="00641E67" w:rsidRDefault="00B665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4"/>
              </w:rPr>
              <w:drawing>
                <wp:inline distT="0" distB="0" distL="0" distR="0" wp14:anchorId="208778F4" wp14:editId="77D57957">
                  <wp:extent cx="3960000" cy="1980000"/>
                  <wp:effectExtent l="0" t="0" r="0" b="0"/>
                  <wp:docPr id="91715840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7158408" name="图片 917158408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7" w:type="dxa"/>
          </w:tcPr>
          <w:p w14:paraId="1C216D67" w14:textId="2BE72DB1" w:rsidR="00641E67" w:rsidRPr="00641E67" w:rsidRDefault="00641E6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41E67">
              <w:rPr>
                <w:rFonts w:ascii="Times New Roman" w:hAnsi="Times New Roman" w:cs="Times New Roman"/>
                <w:sz w:val="22"/>
                <w:szCs w:val="24"/>
              </w:rPr>
              <w:t>(b)</w:t>
            </w:r>
          </w:p>
        </w:tc>
        <w:tc>
          <w:tcPr>
            <w:tcW w:w="6411" w:type="dxa"/>
          </w:tcPr>
          <w:p w14:paraId="496ECC01" w14:textId="7EC84D0D" w:rsidR="00641E67" w:rsidRPr="00641E67" w:rsidRDefault="00B665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4"/>
              </w:rPr>
              <w:drawing>
                <wp:inline distT="0" distB="0" distL="0" distR="0" wp14:anchorId="0DB3667C" wp14:editId="55C4BD7C">
                  <wp:extent cx="3960000" cy="1980000"/>
                  <wp:effectExtent l="0" t="0" r="0" b="0"/>
                  <wp:docPr id="134311110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3111107" name="图片 134311110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596" w:rsidRPr="00641E67" w14:paraId="48B3D2D1" w14:textId="77777777" w:rsidTr="00641E67">
        <w:trPr>
          <w:trHeight w:val="3355"/>
        </w:trPr>
        <w:tc>
          <w:tcPr>
            <w:tcW w:w="675" w:type="dxa"/>
          </w:tcPr>
          <w:p w14:paraId="047C132C" w14:textId="7792477D" w:rsidR="00641E67" w:rsidRPr="00641E67" w:rsidRDefault="00641E6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41E67">
              <w:rPr>
                <w:rFonts w:ascii="Times New Roman" w:hAnsi="Times New Roman" w:cs="Times New Roman"/>
                <w:sz w:val="22"/>
                <w:szCs w:val="24"/>
              </w:rPr>
              <w:t>(c)</w:t>
            </w:r>
          </w:p>
        </w:tc>
        <w:tc>
          <w:tcPr>
            <w:tcW w:w="6411" w:type="dxa"/>
          </w:tcPr>
          <w:p w14:paraId="26F82AAB" w14:textId="16AF7DC8" w:rsidR="00641E67" w:rsidRPr="00641E67" w:rsidRDefault="00B665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4"/>
              </w:rPr>
              <w:drawing>
                <wp:inline distT="0" distB="0" distL="0" distR="0" wp14:anchorId="2EAF6BA1" wp14:editId="6658C704">
                  <wp:extent cx="3960000" cy="1980000"/>
                  <wp:effectExtent l="0" t="0" r="0" b="0"/>
                  <wp:docPr id="117570930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5709304" name="图片 1175709304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7" w:type="dxa"/>
          </w:tcPr>
          <w:p w14:paraId="1989B7FE" w14:textId="585468C3" w:rsidR="00641E67" w:rsidRPr="00641E67" w:rsidRDefault="00641E6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41E67">
              <w:rPr>
                <w:rFonts w:ascii="Times New Roman" w:hAnsi="Times New Roman" w:cs="Times New Roman"/>
                <w:sz w:val="22"/>
                <w:szCs w:val="24"/>
              </w:rPr>
              <w:t>(d)</w:t>
            </w:r>
          </w:p>
        </w:tc>
        <w:tc>
          <w:tcPr>
            <w:tcW w:w="6411" w:type="dxa"/>
          </w:tcPr>
          <w:p w14:paraId="536444E4" w14:textId="01F19906" w:rsidR="00641E67" w:rsidRPr="00641E67" w:rsidRDefault="00B665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4"/>
              </w:rPr>
              <w:drawing>
                <wp:inline distT="0" distB="0" distL="0" distR="0" wp14:anchorId="0E5C9D48" wp14:editId="03D720EA">
                  <wp:extent cx="3960000" cy="1980000"/>
                  <wp:effectExtent l="0" t="0" r="0" b="0"/>
                  <wp:docPr id="53843039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430396" name="图片 53843039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915FC2" w14:textId="792E3CA2" w:rsidR="00641E67" w:rsidRPr="00641E67" w:rsidRDefault="00D51B3C" w:rsidP="00641E67">
      <w:pPr>
        <w:rPr>
          <w:rFonts w:ascii="Times New Roman" w:hAnsi="Times New Roman" w:cs="Times New Roman"/>
          <w:b/>
          <w:bCs/>
          <w:sz w:val="22"/>
          <w:szCs w:val="24"/>
        </w:rPr>
      </w:pPr>
      <w:ins w:id="0" w:author="黄 Sam" w:date="2023-08-17T16:13:00Z">
        <w:r>
          <w:rPr>
            <w:rFonts w:ascii="Times New Roman" w:hAnsi="Times New Roman" w:cs="Times New Roman"/>
            <w:b/>
            <w:bCs/>
            <w:sz w:val="22"/>
            <w:szCs w:val="24"/>
          </w:rPr>
          <w:t>S1 Fig</w:t>
        </w:r>
      </w:ins>
      <w:del w:id="1" w:author="黄 Sam" w:date="2023-08-17T16:13:00Z">
        <w:r w:rsidR="00AC237D" w:rsidDel="00D51B3C">
          <w:rPr>
            <w:rFonts w:ascii="Times New Roman" w:hAnsi="Times New Roman" w:cs="Times New Roman" w:hint="eastAsia"/>
            <w:b/>
            <w:bCs/>
            <w:sz w:val="22"/>
            <w:szCs w:val="24"/>
          </w:rPr>
          <w:delText>S</w:delText>
        </w:r>
        <w:r w:rsidR="00AC237D" w:rsidDel="00D51B3C">
          <w:rPr>
            <w:rFonts w:ascii="Times New Roman" w:hAnsi="Times New Roman" w:cs="Times New Roman"/>
            <w:b/>
            <w:bCs/>
            <w:sz w:val="22"/>
            <w:szCs w:val="24"/>
          </w:rPr>
          <w:delText>5</w:delText>
        </w:r>
        <w:r w:rsidR="00641E67" w:rsidRPr="00641E67" w:rsidDel="00D51B3C">
          <w:rPr>
            <w:rFonts w:ascii="Times New Roman" w:hAnsi="Times New Roman" w:cs="Times New Roman"/>
            <w:b/>
            <w:bCs/>
            <w:sz w:val="22"/>
            <w:szCs w:val="24"/>
          </w:rPr>
          <w:delText xml:space="preserve"> </w:delText>
        </w:r>
        <w:r w:rsidR="00011948" w:rsidDel="00D51B3C">
          <w:rPr>
            <w:rFonts w:ascii="Times New Roman" w:hAnsi="Times New Roman" w:cs="Times New Roman"/>
            <w:b/>
            <w:bCs/>
            <w:sz w:val="22"/>
            <w:szCs w:val="24"/>
          </w:rPr>
          <w:delText>Fig</w:delText>
        </w:r>
      </w:del>
      <w:r w:rsidR="00641E67" w:rsidRPr="00641E67">
        <w:rPr>
          <w:rFonts w:ascii="Times New Roman" w:hAnsi="Times New Roman" w:cs="Times New Roman"/>
          <w:b/>
          <w:bCs/>
          <w:sz w:val="22"/>
          <w:szCs w:val="24"/>
        </w:rPr>
        <w:t>.  Sensitivity analyses</w:t>
      </w:r>
      <w:r w:rsidR="00641E67">
        <w:rPr>
          <w:rFonts w:ascii="Times New Roman" w:hAnsi="Times New Roman" w:cs="Times New Roman"/>
          <w:b/>
          <w:bCs/>
          <w:sz w:val="22"/>
          <w:szCs w:val="24"/>
        </w:rPr>
        <w:t xml:space="preserve"> of overall outcome indicators</w:t>
      </w:r>
      <w:r w:rsidR="00641E67" w:rsidRPr="00641E67">
        <w:rPr>
          <w:rFonts w:ascii="Times New Roman" w:hAnsi="Times New Roman" w:cs="Times New Roman"/>
          <w:b/>
          <w:bCs/>
          <w:sz w:val="22"/>
          <w:szCs w:val="24"/>
        </w:rPr>
        <w:t>. (a) Therapeutic failure rate. (b) Relapse rate. (c) Overall therapeutic failure rate. (d) Side effect rate.</w:t>
      </w:r>
    </w:p>
    <w:sectPr w:rsidR="00641E67" w:rsidRPr="00641E67" w:rsidSect="00641E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38F87" w14:textId="77777777" w:rsidR="009C38CF" w:rsidRDefault="009C38CF" w:rsidP="00641E67">
      <w:r>
        <w:separator/>
      </w:r>
    </w:p>
  </w:endnote>
  <w:endnote w:type="continuationSeparator" w:id="0">
    <w:p w14:paraId="7EAFFDAC" w14:textId="77777777" w:rsidR="009C38CF" w:rsidRDefault="009C38CF" w:rsidP="00641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87640" w14:textId="77777777" w:rsidR="009C38CF" w:rsidRDefault="009C38CF" w:rsidP="00641E67">
      <w:r>
        <w:separator/>
      </w:r>
    </w:p>
  </w:footnote>
  <w:footnote w:type="continuationSeparator" w:id="0">
    <w:p w14:paraId="73DC3F81" w14:textId="77777777" w:rsidR="009C38CF" w:rsidRDefault="009C38CF" w:rsidP="00641E6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黄 Sam">
    <w15:presenceInfo w15:providerId="Windows Live" w15:userId="cf516ec93974f8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7E57"/>
    <w:rsid w:val="00011948"/>
    <w:rsid w:val="001E1FAD"/>
    <w:rsid w:val="00341FC3"/>
    <w:rsid w:val="0035278F"/>
    <w:rsid w:val="00383B04"/>
    <w:rsid w:val="003C4151"/>
    <w:rsid w:val="004128BB"/>
    <w:rsid w:val="005C39CC"/>
    <w:rsid w:val="00641E67"/>
    <w:rsid w:val="00672C38"/>
    <w:rsid w:val="00691A08"/>
    <w:rsid w:val="007C7E57"/>
    <w:rsid w:val="00816D1F"/>
    <w:rsid w:val="008725DC"/>
    <w:rsid w:val="00937F09"/>
    <w:rsid w:val="009C38CF"/>
    <w:rsid w:val="00A30878"/>
    <w:rsid w:val="00A64198"/>
    <w:rsid w:val="00AC237D"/>
    <w:rsid w:val="00B2456B"/>
    <w:rsid w:val="00B35551"/>
    <w:rsid w:val="00B66596"/>
    <w:rsid w:val="00C77877"/>
    <w:rsid w:val="00CC18A1"/>
    <w:rsid w:val="00D00608"/>
    <w:rsid w:val="00D35AC1"/>
    <w:rsid w:val="00D51B3C"/>
    <w:rsid w:val="00D524E1"/>
    <w:rsid w:val="00EB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DCEC5"/>
  <w15:chartTrackingRefBased/>
  <w15:docId w15:val="{ACD043AE-DEB5-4545-93E5-8AA475825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E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E67"/>
    <w:rPr>
      <w:sz w:val="18"/>
      <w:szCs w:val="18"/>
    </w:rPr>
  </w:style>
  <w:style w:type="table" w:styleId="a7">
    <w:name w:val="Table Grid"/>
    <w:basedOn w:val="a1"/>
    <w:uiPriority w:val="39"/>
    <w:rsid w:val="00641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C2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Sam</dc:creator>
  <cp:keywords/>
  <dc:description/>
  <cp:lastModifiedBy>黄 Sam</cp:lastModifiedBy>
  <cp:revision>9</cp:revision>
  <dcterms:created xsi:type="dcterms:W3CDTF">2022-10-29T09:39:00Z</dcterms:created>
  <dcterms:modified xsi:type="dcterms:W3CDTF">2023-08-17T08:13:00Z</dcterms:modified>
</cp:coreProperties>
</file>